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D0C8C" w14:textId="1333CBE8" w:rsidR="00F60BCF" w:rsidRDefault="00F919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91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60BCF" w:rsidRPr="00F60BCF">
        <w:t xml:space="preserve"> </w:t>
      </w:r>
      <w:r w:rsidR="00F60BCF" w:rsidRPr="00F60BCF">
        <w:rPr>
          <w:rFonts w:ascii="Times New Roman" w:hAnsi="Times New Roman" w:cs="Times New Roman"/>
          <w:b/>
          <w:bCs/>
          <w:sz w:val="24"/>
          <w:szCs w:val="24"/>
        </w:rPr>
        <w:t>Characteristics of subjects by quartile</w:t>
      </w:r>
      <w:r w:rsidR="00F60B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60BCF" w:rsidRPr="00F60BCF">
        <w:rPr>
          <w:rFonts w:ascii="Times New Roman" w:hAnsi="Times New Roman" w:cs="Times New Roman"/>
          <w:b/>
          <w:bCs/>
          <w:sz w:val="24"/>
          <w:szCs w:val="24"/>
        </w:rPr>
        <w:t xml:space="preserve"> of FT3</w:t>
      </w:r>
      <w:r w:rsidR="00F60BCF">
        <w:rPr>
          <w:rFonts w:ascii="Times New Roman" w:hAnsi="Times New Roman" w:cs="Times New Roman"/>
          <w:b/>
          <w:bCs/>
          <w:sz w:val="24"/>
          <w:szCs w:val="24"/>
        </w:rPr>
        <w:t>/FT4.</w:t>
      </w:r>
    </w:p>
    <w:tbl>
      <w:tblPr>
        <w:tblStyle w:val="4"/>
        <w:tblW w:w="13241" w:type="dxa"/>
        <w:tblLook w:val="04A0" w:firstRow="1" w:lastRow="0" w:firstColumn="1" w:lastColumn="0" w:noHBand="0" w:noVBand="1"/>
      </w:tblPr>
      <w:tblGrid>
        <w:gridCol w:w="3231"/>
        <w:gridCol w:w="2204"/>
        <w:gridCol w:w="2205"/>
        <w:gridCol w:w="2205"/>
        <w:gridCol w:w="2205"/>
        <w:gridCol w:w="1191"/>
      </w:tblGrid>
      <w:tr w:rsidR="00F60BCF" w14:paraId="38ADA897" w14:textId="77777777" w:rsidTr="00163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auto"/>
            </w:tcBorders>
          </w:tcPr>
          <w:p w14:paraId="4C794778" w14:textId="4D2FFD47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riable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63B79A10" w14:textId="1E75B680" w:rsidR="00F60BCF" w:rsidRPr="00F60BCF" w:rsidRDefault="00F60BCF" w:rsidP="00237C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1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159E3EFE" w14:textId="06B3563D" w:rsidR="00F60BCF" w:rsidRDefault="00F60BCF" w:rsidP="00237C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2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72E34E51" w14:textId="1CF06EC6" w:rsidR="00F60BCF" w:rsidRDefault="00F60BCF" w:rsidP="00237C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3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15407489" w14:textId="1390DAAD" w:rsidR="00F60BCF" w:rsidRDefault="00F60BCF" w:rsidP="00237C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4C37007" w14:textId="416B4E3A" w:rsidR="00F60BCF" w:rsidRDefault="00F60BCF" w:rsidP="00237C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P</w:t>
            </w:r>
            <w:r w:rsidRPr="00F539C6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alue</w:t>
            </w:r>
          </w:p>
        </w:tc>
      </w:tr>
      <w:tr w:rsidR="00F60BCF" w14:paraId="3476E5C3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9297FD8" w14:textId="4CA4E208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 (years)</w:t>
            </w:r>
          </w:p>
        </w:tc>
        <w:tc>
          <w:tcPr>
            <w:tcW w:w="2204" w:type="dxa"/>
          </w:tcPr>
          <w:p w14:paraId="481A7D40" w14:textId="6C803A60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0.50±0.80</w:t>
            </w:r>
          </w:p>
        </w:tc>
        <w:tc>
          <w:tcPr>
            <w:tcW w:w="2205" w:type="dxa"/>
          </w:tcPr>
          <w:p w14:paraId="3B43DCC9" w14:textId="0E4C5D2E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.43±01.07</w:t>
            </w:r>
          </w:p>
        </w:tc>
        <w:tc>
          <w:tcPr>
            <w:tcW w:w="2205" w:type="dxa"/>
          </w:tcPr>
          <w:p w14:paraId="3579F15F" w14:textId="229F5B32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7.15±01.47</w:t>
            </w:r>
          </w:p>
        </w:tc>
        <w:tc>
          <w:tcPr>
            <w:tcW w:w="2205" w:type="dxa"/>
          </w:tcPr>
          <w:p w14:paraId="222DA800" w14:textId="567A4A74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3.38±01.28</w:t>
            </w:r>
          </w:p>
        </w:tc>
        <w:tc>
          <w:tcPr>
            <w:tcW w:w="1191" w:type="dxa"/>
          </w:tcPr>
          <w:p w14:paraId="4C92BD59" w14:textId="622C6091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01</w:t>
            </w:r>
            <w:r w:rsidR="000A4AE2"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F60BCF" w14:paraId="274756DD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05928EE" w14:textId="59EE9151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-grou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(years)</w:t>
            </w:r>
          </w:p>
        </w:tc>
        <w:tc>
          <w:tcPr>
            <w:tcW w:w="2204" w:type="dxa"/>
          </w:tcPr>
          <w:p w14:paraId="07840A0E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6F827B86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BC9A59C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01E33B1A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055EF771" w14:textId="0B0218D5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01</w:t>
            </w:r>
            <w:r w:rsidR="000A4AE2"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F60BCF" w14:paraId="5CDDBFF9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6DC1837" w14:textId="14F345EE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&gt;=60</w:t>
            </w:r>
          </w:p>
        </w:tc>
        <w:tc>
          <w:tcPr>
            <w:tcW w:w="2204" w:type="dxa"/>
          </w:tcPr>
          <w:p w14:paraId="7499F2EC" w14:textId="53CE7993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55(83.28)</w:t>
            </w:r>
          </w:p>
        </w:tc>
        <w:tc>
          <w:tcPr>
            <w:tcW w:w="2205" w:type="dxa"/>
          </w:tcPr>
          <w:p w14:paraId="51093069" w14:textId="331AEC7F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17(76.20)</w:t>
            </w:r>
          </w:p>
        </w:tc>
        <w:tc>
          <w:tcPr>
            <w:tcW w:w="2205" w:type="dxa"/>
          </w:tcPr>
          <w:p w14:paraId="6892FC8A" w14:textId="2AEF93C9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4(52.38)</w:t>
            </w:r>
          </w:p>
        </w:tc>
        <w:tc>
          <w:tcPr>
            <w:tcW w:w="2205" w:type="dxa"/>
          </w:tcPr>
          <w:p w14:paraId="69EF3683" w14:textId="44056315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0(34.35)</w:t>
            </w:r>
          </w:p>
        </w:tc>
        <w:tc>
          <w:tcPr>
            <w:tcW w:w="1191" w:type="dxa"/>
          </w:tcPr>
          <w:p w14:paraId="190B2D83" w14:textId="77777777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35F9246C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21A94F0" w14:textId="1DB6E709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18-39</w:t>
            </w:r>
          </w:p>
        </w:tc>
        <w:tc>
          <w:tcPr>
            <w:tcW w:w="2204" w:type="dxa"/>
          </w:tcPr>
          <w:p w14:paraId="10D0A118" w14:textId="0CCA05E9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( 4.14)</w:t>
            </w:r>
          </w:p>
        </w:tc>
        <w:tc>
          <w:tcPr>
            <w:tcW w:w="2205" w:type="dxa"/>
          </w:tcPr>
          <w:p w14:paraId="2EC0CA65" w14:textId="3D51739E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( 5.31)</w:t>
            </w:r>
          </w:p>
        </w:tc>
        <w:tc>
          <w:tcPr>
            <w:tcW w:w="2205" w:type="dxa"/>
          </w:tcPr>
          <w:p w14:paraId="352152C5" w14:textId="78CD422C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8(21.77)</w:t>
            </w:r>
          </w:p>
        </w:tc>
        <w:tc>
          <w:tcPr>
            <w:tcW w:w="2205" w:type="dxa"/>
          </w:tcPr>
          <w:p w14:paraId="5A710D62" w14:textId="757080A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3(25.16)</w:t>
            </w:r>
          </w:p>
        </w:tc>
        <w:tc>
          <w:tcPr>
            <w:tcW w:w="1191" w:type="dxa"/>
          </w:tcPr>
          <w:p w14:paraId="3E1B3CD2" w14:textId="77777777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1096FC8C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1F71ECC" w14:textId="78046B72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40-59</w:t>
            </w:r>
          </w:p>
        </w:tc>
        <w:tc>
          <w:tcPr>
            <w:tcW w:w="2204" w:type="dxa"/>
          </w:tcPr>
          <w:p w14:paraId="70655099" w14:textId="5C9ADA1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7(12.58)</w:t>
            </w:r>
          </w:p>
        </w:tc>
        <w:tc>
          <w:tcPr>
            <w:tcW w:w="2205" w:type="dxa"/>
          </w:tcPr>
          <w:p w14:paraId="79D1EB46" w14:textId="3BAD90ED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2(18.49)</w:t>
            </w:r>
          </w:p>
        </w:tc>
        <w:tc>
          <w:tcPr>
            <w:tcW w:w="2205" w:type="dxa"/>
          </w:tcPr>
          <w:p w14:paraId="053BD9A4" w14:textId="0C9DB582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3(25.84)</w:t>
            </w:r>
          </w:p>
        </w:tc>
        <w:tc>
          <w:tcPr>
            <w:tcW w:w="2205" w:type="dxa"/>
          </w:tcPr>
          <w:p w14:paraId="641909C5" w14:textId="1948F4CD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4(40.49)</w:t>
            </w:r>
          </w:p>
        </w:tc>
        <w:tc>
          <w:tcPr>
            <w:tcW w:w="1191" w:type="dxa"/>
          </w:tcPr>
          <w:p w14:paraId="2F98B651" w14:textId="77777777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2D3D13EB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B634667" w14:textId="1EE41545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x</w:t>
            </w:r>
          </w:p>
        </w:tc>
        <w:tc>
          <w:tcPr>
            <w:tcW w:w="2204" w:type="dxa"/>
          </w:tcPr>
          <w:p w14:paraId="7A909217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174170CC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44910013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09BCBB10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28610658" w14:textId="22DCD188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1</w:t>
            </w:r>
            <w:r w:rsidR="000A4AE2"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F60BCF" w14:paraId="105A1439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B31EFD2" w14:textId="317FD7E8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female</w:t>
            </w:r>
          </w:p>
        </w:tc>
        <w:tc>
          <w:tcPr>
            <w:tcW w:w="2204" w:type="dxa"/>
          </w:tcPr>
          <w:p w14:paraId="65CA0FC6" w14:textId="108AA1BF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7(67.26)</w:t>
            </w:r>
          </w:p>
        </w:tc>
        <w:tc>
          <w:tcPr>
            <w:tcW w:w="2205" w:type="dxa"/>
          </w:tcPr>
          <w:p w14:paraId="13CBF985" w14:textId="316BD449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9(58.97)</w:t>
            </w:r>
          </w:p>
        </w:tc>
        <w:tc>
          <w:tcPr>
            <w:tcW w:w="2205" w:type="dxa"/>
          </w:tcPr>
          <w:p w14:paraId="13302DF3" w14:textId="10BBBB54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2(52.90)</w:t>
            </w:r>
          </w:p>
        </w:tc>
        <w:tc>
          <w:tcPr>
            <w:tcW w:w="2205" w:type="dxa"/>
          </w:tcPr>
          <w:p w14:paraId="3A5F7375" w14:textId="0D0E51F2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5(49.11)</w:t>
            </w:r>
          </w:p>
        </w:tc>
        <w:tc>
          <w:tcPr>
            <w:tcW w:w="1191" w:type="dxa"/>
          </w:tcPr>
          <w:p w14:paraId="7ADD2179" w14:textId="77777777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52968427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AC68C85" w14:textId="796A6EE0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ale</w:t>
            </w:r>
          </w:p>
        </w:tc>
        <w:tc>
          <w:tcPr>
            <w:tcW w:w="2204" w:type="dxa"/>
          </w:tcPr>
          <w:p w14:paraId="5E09C4E6" w14:textId="032C8FE6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7(32.74)</w:t>
            </w:r>
          </w:p>
        </w:tc>
        <w:tc>
          <w:tcPr>
            <w:tcW w:w="2205" w:type="dxa"/>
          </w:tcPr>
          <w:p w14:paraId="37D38BB0" w14:textId="5F991C3B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0(41.03)</w:t>
            </w:r>
          </w:p>
        </w:tc>
        <w:tc>
          <w:tcPr>
            <w:tcW w:w="2205" w:type="dxa"/>
          </w:tcPr>
          <w:p w14:paraId="49A2BA80" w14:textId="0FDCEDB0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3(47.10)</w:t>
            </w:r>
          </w:p>
        </w:tc>
        <w:tc>
          <w:tcPr>
            <w:tcW w:w="2205" w:type="dxa"/>
          </w:tcPr>
          <w:p w14:paraId="02D998FF" w14:textId="299732C9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2(50.89)</w:t>
            </w:r>
          </w:p>
        </w:tc>
        <w:tc>
          <w:tcPr>
            <w:tcW w:w="1191" w:type="dxa"/>
          </w:tcPr>
          <w:p w14:paraId="70CF0F9A" w14:textId="77777777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78FA3BCC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358AAA6" w14:textId="28840530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Race</w:t>
            </w:r>
          </w:p>
        </w:tc>
        <w:tc>
          <w:tcPr>
            <w:tcW w:w="2204" w:type="dxa"/>
          </w:tcPr>
          <w:p w14:paraId="2B97A462" w14:textId="7777777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38A03AA" w14:textId="7777777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10BB7637" w14:textId="7777777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02B2CD5D" w14:textId="7777777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207D10CD" w14:textId="28E8EAA0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2</w:t>
            </w:r>
            <w:r w:rsidR="000A4AE2"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F60BCF" w14:paraId="2FA06DE5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2D50236" w14:textId="6C888AE7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exican</w:t>
            </w:r>
            <w:proofErr w:type="spellEnd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</w:t>
            </w: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merican</w:t>
            </w:r>
            <w:proofErr w:type="spellEnd"/>
          </w:p>
        </w:tc>
        <w:tc>
          <w:tcPr>
            <w:tcW w:w="2204" w:type="dxa"/>
          </w:tcPr>
          <w:p w14:paraId="30C2AA42" w14:textId="4D45B9AD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9(4.70)</w:t>
            </w:r>
          </w:p>
        </w:tc>
        <w:tc>
          <w:tcPr>
            <w:tcW w:w="2205" w:type="dxa"/>
          </w:tcPr>
          <w:p w14:paraId="370A7B3F" w14:textId="06F10222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6(4.67)</w:t>
            </w:r>
          </w:p>
        </w:tc>
        <w:tc>
          <w:tcPr>
            <w:tcW w:w="2205" w:type="dxa"/>
          </w:tcPr>
          <w:p w14:paraId="2826EE7D" w14:textId="66EB957C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3(9.45)</w:t>
            </w:r>
          </w:p>
        </w:tc>
        <w:tc>
          <w:tcPr>
            <w:tcW w:w="2205" w:type="dxa"/>
          </w:tcPr>
          <w:p w14:paraId="7897F9A3" w14:textId="76D2ACA8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1(9.41)</w:t>
            </w:r>
          </w:p>
        </w:tc>
        <w:tc>
          <w:tcPr>
            <w:tcW w:w="1191" w:type="dxa"/>
          </w:tcPr>
          <w:p w14:paraId="7950E64F" w14:textId="77777777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5E298C6E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8A4B425" w14:textId="0B36977B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</w:t>
            </w: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ispanic</w:t>
            </w:r>
            <w:proofErr w:type="spellEnd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black</w:t>
            </w:r>
          </w:p>
        </w:tc>
        <w:tc>
          <w:tcPr>
            <w:tcW w:w="2204" w:type="dxa"/>
          </w:tcPr>
          <w:p w14:paraId="219FD3FF" w14:textId="485DF345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6(10.84)</w:t>
            </w:r>
          </w:p>
        </w:tc>
        <w:tc>
          <w:tcPr>
            <w:tcW w:w="2205" w:type="dxa"/>
          </w:tcPr>
          <w:p w14:paraId="0B94AE57" w14:textId="574A70A3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8(14.91)</w:t>
            </w:r>
          </w:p>
        </w:tc>
        <w:tc>
          <w:tcPr>
            <w:tcW w:w="2205" w:type="dxa"/>
          </w:tcPr>
          <w:p w14:paraId="61F0E4C5" w14:textId="5DCFFD7F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5(16.54)</w:t>
            </w:r>
          </w:p>
        </w:tc>
        <w:tc>
          <w:tcPr>
            <w:tcW w:w="2205" w:type="dxa"/>
          </w:tcPr>
          <w:p w14:paraId="71853700" w14:textId="0F3CDAA4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5(12.06)</w:t>
            </w:r>
          </w:p>
        </w:tc>
        <w:tc>
          <w:tcPr>
            <w:tcW w:w="1191" w:type="dxa"/>
          </w:tcPr>
          <w:p w14:paraId="1E9BE83F" w14:textId="77777777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741CB67D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AFD461A" w14:textId="2C9C6F77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</w:t>
            </w: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ispanic</w:t>
            </w:r>
            <w:proofErr w:type="spellEnd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white</w:t>
            </w:r>
          </w:p>
        </w:tc>
        <w:tc>
          <w:tcPr>
            <w:tcW w:w="2204" w:type="dxa"/>
          </w:tcPr>
          <w:p w14:paraId="61775418" w14:textId="086CF051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4(74.65)</w:t>
            </w:r>
          </w:p>
        </w:tc>
        <w:tc>
          <w:tcPr>
            <w:tcW w:w="2205" w:type="dxa"/>
          </w:tcPr>
          <w:p w14:paraId="39E21847" w14:textId="564BFCDC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9(70.01)</w:t>
            </w:r>
          </w:p>
        </w:tc>
        <w:tc>
          <w:tcPr>
            <w:tcW w:w="2205" w:type="dxa"/>
          </w:tcPr>
          <w:p w14:paraId="31CA236D" w14:textId="3C306EEC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0(62.48)</w:t>
            </w:r>
          </w:p>
        </w:tc>
        <w:tc>
          <w:tcPr>
            <w:tcW w:w="2205" w:type="dxa"/>
          </w:tcPr>
          <w:p w14:paraId="32BDD8F3" w14:textId="291C15E6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8(70.41)</w:t>
            </w:r>
          </w:p>
        </w:tc>
        <w:tc>
          <w:tcPr>
            <w:tcW w:w="1191" w:type="dxa"/>
          </w:tcPr>
          <w:p w14:paraId="3838BFA4" w14:textId="77777777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1834FDAF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C91D74B" w14:textId="3580DAF1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        other </w:t>
            </w: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ispanic</w:t>
            </w:r>
            <w:proofErr w:type="spellEnd"/>
          </w:p>
        </w:tc>
        <w:tc>
          <w:tcPr>
            <w:tcW w:w="2204" w:type="dxa"/>
          </w:tcPr>
          <w:p w14:paraId="51FD11B7" w14:textId="2B5C26D8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(3.09)</w:t>
            </w:r>
          </w:p>
        </w:tc>
        <w:tc>
          <w:tcPr>
            <w:tcW w:w="2205" w:type="dxa"/>
          </w:tcPr>
          <w:p w14:paraId="749D7F88" w14:textId="094AF76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2(5.16)</w:t>
            </w:r>
          </w:p>
        </w:tc>
        <w:tc>
          <w:tcPr>
            <w:tcW w:w="2205" w:type="dxa"/>
          </w:tcPr>
          <w:p w14:paraId="59326D61" w14:textId="1C01D01C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7(6.30)</w:t>
            </w:r>
          </w:p>
        </w:tc>
        <w:tc>
          <w:tcPr>
            <w:tcW w:w="2205" w:type="dxa"/>
          </w:tcPr>
          <w:p w14:paraId="7E9B0E82" w14:textId="0C9983AA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1(5.48)</w:t>
            </w:r>
          </w:p>
        </w:tc>
        <w:tc>
          <w:tcPr>
            <w:tcW w:w="1191" w:type="dxa"/>
          </w:tcPr>
          <w:p w14:paraId="1D887D20" w14:textId="77777777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5289C777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3F4D9DF" w14:textId="785CBACA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race - including multi-racial</w:t>
            </w:r>
          </w:p>
        </w:tc>
        <w:tc>
          <w:tcPr>
            <w:tcW w:w="2204" w:type="dxa"/>
          </w:tcPr>
          <w:p w14:paraId="23571BCD" w14:textId="1876D3C4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(6.72)</w:t>
            </w:r>
          </w:p>
        </w:tc>
        <w:tc>
          <w:tcPr>
            <w:tcW w:w="2205" w:type="dxa"/>
          </w:tcPr>
          <w:p w14:paraId="5FD24E81" w14:textId="21A6CDC3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(5.26)</w:t>
            </w:r>
          </w:p>
        </w:tc>
        <w:tc>
          <w:tcPr>
            <w:tcW w:w="2205" w:type="dxa"/>
          </w:tcPr>
          <w:p w14:paraId="221A8C33" w14:textId="1730773A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(5.23)</w:t>
            </w:r>
          </w:p>
        </w:tc>
        <w:tc>
          <w:tcPr>
            <w:tcW w:w="2205" w:type="dxa"/>
          </w:tcPr>
          <w:p w14:paraId="6F813221" w14:textId="395AA731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(2.63)</w:t>
            </w:r>
          </w:p>
        </w:tc>
        <w:tc>
          <w:tcPr>
            <w:tcW w:w="1191" w:type="dxa"/>
          </w:tcPr>
          <w:p w14:paraId="4A6CFF45" w14:textId="77777777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17790648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AB6126D" w14:textId="65CCC257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ducation levels</w:t>
            </w:r>
          </w:p>
        </w:tc>
        <w:tc>
          <w:tcPr>
            <w:tcW w:w="2204" w:type="dxa"/>
          </w:tcPr>
          <w:p w14:paraId="05ED8C2F" w14:textId="7777777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05279D7A" w14:textId="7777777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5BD0FFD9" w14:textId="7777777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BF42050" w14:textId="7777777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5F88A043" w14:textId="7B485EA4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30</w:t>
            </w:r>
          </w:p>
        </w:tc>
      </w:tr>
      <w:tr w:rsidR="00F60BCF" w14:paraId="49DEA107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8F2A6C4" w14:textId="2263AE05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College graduate or above</w:t>
            </w:r>
          </w:p>
        </w:tc>
        <w:tc>
          <w:tcPr>
            <w:tcW w:w="2204" w:type="dxa"/>
          </w:tcPr>
          <w:p w14:paraId="2FF45FEE" w14:textId="6517B3C8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5(40.40)</w:t>
            </w:r>
          </w:p>
        </w:tc>
        <w:tc>
          <w:tcPr>
            <w:tcW w:w="2205" w:type="dxa"/>
          </w:tcPr>
          <w:p w14:paraId="4D11062D" w14:textId="5958E1D0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9(50.97)</w:t>
            </w:r>
          </w:p>
        </w:tc>
        <w:tc>
          <w:tcPr>
            <w:tcW w:w="2205" w:type="dxa"/>
          </w:tcPr>
          <w:p w14:paraId="2126C896" w14:textId="41DBC074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4(49.81)</w:t>
            </w:r>
          </w:p>
        </w:tc>
        <w:tc>
          <w:tcPr>
            <w:tcW w:w="2205" w:type="dxa"/>
          </w:tcPr>
          <w:p w14:paraId="67E9ECF8" w14:textId="2672FE74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1(45.46)</w:t>
            </w:r>
          </w:p>
        </w:tc>
        <w:tc>
          <w:tcPr>
            <w:tcW w:w="1191" w:type="dxa"/>
          </w:tcPr>
          <w:p w14:paraId="1434D511" w14:textId="77777777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3A95BBF5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CD457B1" w14:textId="24987997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High school or equivalent</w:t>
            </w:r>
          </w:p>
        </w:tc>
        <w:tc>
          <w:tcPr>
            <w:tcW w:w="2204" w:type="dxa"/>
          </w:tcPr>
          <w:p w14:paraId="79350C72" w14:textId="087D5A58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1(43.62)</w:t>
            </w:r>
          </w:p>
        </w:tc>
        <w:tc>
          <w:tcPr>
            <w:tcW w:w="2205" w:type="dxa"/>
          </w:tcPr>
          <w:p w14:paraId="032B6808" w14:textId="4BFF9632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3(34.89)</w:t>
            </w:r>
          </w:p>
        </w:tc>
        <w:tc>
          <w:tcPr>
            <w:tcW w:w="2205" w:type="dxa"/>
          </w:tcPr>
          <w:p w14:paraId="33429CB3" w14:textId="2731C6CB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6(39.19)</w:t>
            </w:r>
          </w:p>
        </w:tc>
        <w:tc>
          <w:tcPr>
            <w:tcW w:w="2205" w:type="dxa"/>
          </w:tcPr>
          <w:p w14:paraId="1D8255CD" w14:textId="3BA4304A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8(42.23)</w:t>
            </w:r>
          </w:p>
        </w:tc>
        <w:tc>
          <w:tcPr>
            <w:tcW w:w="1191" w:type="dxa"/>
          </w:tcPr>
          <w:p w14:paraId="2C224AA1" w14:textId="77777777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5AC55D84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D588C0F" w14:textId="24DD58DB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Under high school</w:t>
            </w:r>
          </w:p>
        </w:tc>
        <w:tc>
          <w:tcPr>
            <w:tcW w:w="2204" w:type="dxa"/>
          </w:tcPr>
          <w:p w14:paraId="6901DE0F" w14:textId="5AA69875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6(15.98)</w:t>
            </w:r>
          </w:p>
        </w:tc>
        <w:tc>
          <w:tcPr>
            <w:tcW w:w="2205" w:type="dxa"/>
          </w:tcPr>
          <w:p w14:paraId="07B0D1A6" w14:textId="4433A49C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6(14.14)</w:t>
            </w:r>
          </w:p>
        </w:tc>
        <w:tc>
          <w:tcPr>
            <w:tcW w:w="2205" w:type="dxa"/>
          </w:tcPr>
          <w:p w14:paraId="25678BDF" w14:textId="0C3EC1ED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4(11.00)</w:t>
            </w:r>
          </w:p>
        </w:tc>
        <w:tc>
          <w:tcPr>
            <w:tcW w:w="2205" w:type="dxa"/>
          </w:tcPr>
          <w:p w14:paraId="106DB731" w14:textId="5EA25EFD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7(12.31)</w:t>
            </w:r>
          </w:p>
        </w:tc>
        <w:tc>
          <w:tcPr>
            <w:tcW w:w="1191" w:type="dxa"/>
          </w:tcPr>
          <w:p w14:paraId="5C1989B9" w14:textId="77777777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0BC469C8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0A16C97" w14:textId="1622EB1A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</w:t>
            </w:r>
            <w:proofErr w:type="spellEnd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ng/mL)</w:t>
            </w:r>
          </w:p>
        </w:tc>
        <w:tc>
          <w:tcPr>
            <w:tcW w:w="2204" w:type="dxa"/>
          </w:tcPr>
          <w:p w14:paraId="2BCFBC51" w14:textId="54A1FA18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.05±2.82</w:t>
            </w:r>
          </w:p>
        </w:tc>
        <w:tc>
          <w:tcPr>
            <w:tcW w:w="2205" w:type="dxa"/>
          </w:tcPr>
          <w:p w14:paraId="5B7832A3" w14:textId="650446A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.37±1.07</w:t>
            </w:r>
          </w:p>
        </w:tc>
        <w:tc>
          <w:tcPr>
            <w:tcW w:w="2205" w:type="dxa"/>
          </w:tcPr>
          <w:p w14:paraId="2D3B6E6F" w14:textId="70176FFF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.46±1.57</w:t>
            </w:r>
          </w:p>
        </w:tc>
        <w:tc>
          <w:tcPr>
            <w:tcW w:w="2205" w:type="dxa"/>
          </w:tcPr>
          <w:p w14:paraId="5C085C48" w14:textId="4E30891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.34±1.82</w:t>
            </w:r>
          </w:p>
        </w:tc>
        <w:tc>
          <w:tcPr>
            <w:tcW w:w="1191" w:type="dxa"/>
          </w:tcPr>
          <w:p w14:paraId="47C92CB1" w14:textId="37081025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89</w:t>
            </w:r>
          </w:p>
        </w:tc>
      </w:tr>
      <w:tr w:rsidR="00F60BCF" w14:paraId="0AE63242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91ACB37" w14:textId="4B603EA5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Ab</w:t>
            </w:r>
            <w:proofErr w:type="spellEnd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IU/mL)</w:t>
            </w:r>
          </w:p>
        </w:tc>
        <w:tc>
          <w:tcPr>
            <w:tcW w:w="2204" w:type="dxa"/>
          </w:tcPr>
          <w:p w14:paraId="63F2C13D" w14:textId="46502CAA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.70±10.50</w:t>
            </w:r>
          </w:p>
        </w:tc>
        <w:tc>
          <w:tcPr>
            <w:tcW w:w="2205" w:type="dxa"/>
          </w:tcPr>
          <w:p w14:paraId="72EC2D34" w14:textId="0CCE3EBE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.94±5.29</w:t>
            </w:r>
          </w:p>
        </w:tc>
        <w:tc>
          <w:tcPr>
            <w:tcW w:w="2205" w:type="dxa"/>
          </w:tcPr>
          <w:p w14:paraId="698F213E" w14:textId="5F49AF5A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.23±5.99</w:t>
            </w:r>
          </w:p>
        </w:tc>
        <w:tc>
          <w:tcPr>
            <w:tcW w:w="2205" w:type="dxa"/>
          </w:tcPr>
          <w:p w14:paraId="32FB4362" w14:textId="28D8EF9B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.14±2.53</w:t>
            </w:r>
          </w:p>
        </w:tc>
        <w:tc>
          <w:tcPr>
            <w:tcW w:w="1191" w:type="dxa"/>
          </w:tcPr>
          <w:p w14:paraId="6C54C3BE" w14:textId="256CD3F8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36</w:t>
            </w:r>
          </w:p>
        </w:tc>
      </w:tr>
      <w:tr w:rsidR="00F60BCF" w14:paraId="6B3016F2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C22C68C" w14:textId="5B0C8F95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POAb</w:t>
            </w:r>
            <w:proofErr w:type="spellEnd"/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IU/mL)</w:t>
            </w:r>
          </w:p>
        </w:tc>
        <w:tc>
          <w:tcPr>
            <w:tcW w:w="2204" w:type="dxa"/>
          </w:tcPr>
          <w:p w14:paraId="1D27C805" w14:textId="0BED33B4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.32±5.60</w:t>
            </w:r>
          </w:p>
        </w:tc>
        <w:tc>
          <w:tcPr>
            <w:tcW w:w="2205" w:type="dxa"/>
          </w:tcPr>
          <w:p w14:paraId="1A313585" w14:textId="25E53B70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.50±4.12</w:t>
            </w:r>
          </w:p>
        </w:tc>
        <w:tc>
          <w:tcPr>
            <w:tcW w:w="2205" w:type="dxa"/>
          </w:tcPr>
          <w:p w14:paraId="6CDEF0A7" w14:textId="6625F042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.80±5.20</w:t>
            </w:r>
          </w:p>
        </w:tc>
        <w:tc>
          <w:tcPr>
            <w:tcW w:w="2205" w:type="dxa"/>
          </w:tcPr>
          <w:p w14:paraId="3FC31F7E" w14:textId="587EF322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81±9.74</w:t>
            </w:r>
          </w:p>
        </w:tc>
        <w:tc>
          <w:tcPr>
            <w:tcW w:w="1191" w:type="dxa"/>
          </w:tcPr>
          <w:p w14:paraId="3B9C031C" w14:textId="1942536B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74</w:t>
            </w:r>
          </w:p>
        </w:tc>
      </w:tr>
      <w:tr w:rsidR="00F60BCF" w14:paraId="7E04C5C6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EED3096" w14:textId="79DB60BD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BMI</w:t>
            </w:r>
            <w:r w:rsid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kg/m</w:t>
            </w:r>
            <w:r w:rsidR="00237CEC"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 w:rsid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5C6DA8E8" w14:textId="73E06713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.00±0.48</w:t>
            </w:r>
          </w:p>
        </w:tc>
        <w:tc>
          <w:tcPr>
            <w:tcW w:w="2205" w:type="dxa"/>
          </w:tcPr>
          <w:p w14:paraId="75F5B1E2" w14:textId="02DF4888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.79±0.53</w:t>
            </w:r>
          </w:p>
        </w:tc>
        <w:tc>
          <w:tcPr>
            <w:tcW w:w="2205" w:type="dxa"/>
          </w:tcPr>
          <w:p w14:paraId="6DB610A0" w14:textId="4AEE2A00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26±0.68</w:t>
            </w:r>
          </w:p>
        </w:tc>
        <w:tc>
          <w:tcPr>
            <w:tcW w:w="2205" w:type="dxa"/>
          </w:tcPr>
          <w:p w14:paraId="7CA8CF1F" w14:textId="2DCE1C5E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1.21±0.75</w:t>
            </w:r>
          </w:p>
        </w:tc>
        <w:tc>
          <w:tcPr>
            <w:tcW w:w="1191" w:type="dxa"/>
          </w:tcPr>
          <w:p w14:paraId="731EC1FC" w14:textId="57230EE0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2</w:t>
            </w:r>
          </w:p>
        </w:tc>
      </w:tr>
      <w:tr w:rsidR="00F60BCF" w14:paraId="42B9D080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2FF632F" w14:textId="3BD9A052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 w:rsid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LT (</w:t>
            </w:r>
            <w:r w:rsidR="00237CEC"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 w:rsid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0A8CD9BE" w14:textId="21FD45BC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.48±0.50</w:t>
            </w:r>
          </w:p>
        </w:tc>
        <w:tc>
          <w:tcPr>
            <w:tcW w:w="2205" w:type="dxa"/>
          </w:tcPr>
          <w:p w14:paraId="588A156E" w14:textId="0C68F054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.12±1.62</w:t>
            </w:r>
          </w:p>
        </w:tc>
        <w:tc>
          <w:tcPr>
            <w:tcW w:w="2205" w:type="dxa"/>
          </w:tcPr>
          <w:p w14:paraId="4464FAC5" w14:textId="30D86E61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.78±1.12</w:t>
            </w:r>
          </w:p>
        </w:tc>
        <w:tc>
          <w:tcPr>
            <w:tcW w:w="2205" w:type="dxa"/>
          </w:tcPr>
          <w:p w14:paraId="70F5414A" w14:textId="7A0F4AFD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38±1.70</w:t>
            </w:r>
          </w:p>
        </w:tc>
        <w:tc>
          <w:tcPr>
            <w:tcW w:w="1191" w:type="dxa"/>
          </w:tcPr>
          <w:p w14:paraId="0BD6990A" w14:textId="496CF171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01</w:t>
            </w:r>
            <w:r w:rsidR="000A4AE2"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F60BCF" w14:paraId="0100546D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D809D5B" w14:textId="5EC10DD2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 w:rsid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T (</w:t>
            </w:r>
            <w:r w:rsidR="00237CEC"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 w:rsid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7A21AA9C" w14:textId="2588729D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.84±0.42</w:t>
            </w:r>
          </w:p>
        </w:tc>
        <w:tc>
          <w:tcPr>
            <w:tcW w:w="2205" w:type="dxa"/>
          </w:tcPr>
          <w:p w14:paraId="789B1AEE" w14:textId="7EA1BE6F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.75±1.08</w:t>
            </w:r>
          </w:p>
        </w:tc>
        <w:tc>
          <w:tcPr>
            <w:tcW w:w="2205" w:type="dxa"/>
          </w:tcPr>
          <w:p w14:paraId="71650AD4" w14:textId="1E139A84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.96±0.76</w:t>
            </w:r>
          </w:p>
        </w:tc>
        <w:tc>
          <w:tcPr>
            <w:tcW w:w="2205" w:type="dxa"/>
          </w:tcPr>
          <w:p w14:paraId="4C5D5649" w14:textId="711B8CE5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3.84±4.03</w:t>
            </w:r>
          </w:p>
        </w:tc>
        <w:tc>
          <w:tcPr>
            <w:tcW w:w="1191" w:type="dxa"/>
          </w:tcPr>
          <w:p w14:paraId="33C3FE52" w14:textId="4EC17949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4</w:t>
            </w:r>
            <w:r w:rsidR="000A4AE2"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F60BCF" w14:paraId="04189C53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4B39BC3" w14:textId="43D82DE1" w:rsidR="00237CEC" w:rsidRPr="00237CEC" w:rsidRDefault="00F60BCF" w:rsidP="00237CEC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BP</w:t>
            </w:r>
            <w:r w:rsid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 w:rsidR="00237CEC"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796B4A39" w14:textId="3C17A3A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1.00±1.41</w:t>
            </w:r>
          </w:p>
        </w:tc>
        <w:tc>
          <w:tcPr>
            <w:tcW w:w="2205" w:type="dxa"/>
          </w:tcPr>
          <w:p w14:paraId="240B75DC" w14:textId="71EE1242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2.49±1.24</w:t>
            </w:r>
          </w:p>
        </w:tc>
        <w:tc>
          <w:tcPr>
            <w:tcW w:w="2205" w:type="dxa"/>
          </w:tcPr>
          <w:p w14:paraId="66B54AF7" w14:textId="553F70F3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1.63±1.92</w:t>
            </w:r>
          </w:p>
        </w:tc>
        <w:tc>
          <w:tcPr>
            <w:tcW w:w="2205" w:type="dxa"/>
          </w:tcPr>
          <w:p w14:paraId="5409E1F6" w14:textId="7DDD0798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9.00±1.29</w:t>
            </w:r>
          </w:p>
        </w:tc>
        <w:tc>
          <w:tcPr>
            <w:tcW w:w="1191" w:type="dxa"/>
          </w:tcPr>
          <w:p w14:paraId="1A2E7A5A" w14:textId="237952F3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42</w:t>
            </w:r>
          </w:p>
        </w:tc>
      </w:tr>
      <w:tr w:rsidR="00F60BCF" w14:paraId="39C97D62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F31D686" w14:textId="0817FB30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DBP</w:t>
            </w:r>
            <w:r w:rsid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 w:rsidR="00237CEC"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75FF9942" w14:textId="6076A4A5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3.00±0.94</w:t>
            </w:r>
          </w:p>
        </w:tc>
        <w:tc>
          <w:tcPr>
            <w:tcW w:w="2205" w:type="dxa"/>
          </w:tcPr>
          <w:p w14:paraId="69A77D39" w14:textId="42973CE9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8.85±1.06</w:t>
            </w:r>
          </w:p>
        </w:tc>
        <w:tc>
          <w:tcPr>
            <w:tcW w:w="2205" w:type="dxa"/>
          </w:tcPr>
          <w:p w14:paraId="597BE479" w14:textId="3F089C53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1.30±0.97</w:t>
            </w:r>
          </w:p>
        </w:tc>
        <w:tc>
          <w:tcPr>
            <w:tcW w:w="2205" w:type="dxa"/>
          </w:tcPr>
          <w:p w14:paraId="00F8DDF6" w14:textId="4861E249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2.18±1.09</w:t>
            </w:r>
          </w:p>
        </w:tc>
        <w:tc>
          <w:tcPr>
            <w:tcW w:w="1191" w:type="dxa"/>
          </w:tcPr>
          <w:p w14:paraId="6667DE56" w14:textId="78A8A3D1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01</w:t>
            </w:r>
            <w:r w:rsidR="000A4AE2"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F60BCF" w14:paraId="163E373A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1DBEC60" w14:textId="28CDA591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</w:t>
            </w:r>
            <w:r w:rsid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u</w:t>
            </w:r>
            <w:r w:rsidR="00237CEC"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/L</w:t>
            </w:r>
            <w:r w:rsid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6D07D532" w14:textId="0D391463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40.78±149.08</w:t>
            </w:r>
          </w:p>
        </w:tc>
        <w:tc>
          <w:tcPr>
            <w:tcW w:w="2205" w:type="dxa"/>
          </w:tcPr>
          <w:p w14:paraId="608AD374" w14:textId="61CFD2C2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80.00±39.10</w:t>
            </w:r>
          </w:p>
        </w:tc>
        <w:tc>
          <w:tcPr>
            <w:tcW w:w="2205" w:type="dxa"/>
          </w:tcPr>
          <w:p w14:paraId="48DEF676" w14:textId="7CD55089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9.93±28.43</w:t>
            </w:r>
          </w:p>
        </w:tc>
        <w:tc>
          <w:tcPr>
            <w:tcW w:w="2205" w:type="dxa"/>
          </w:tcPr>
          <w:p w14:paraId="2CA1E73B" w14:textId="1E7FA5D6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4.31±68.45</w:t>
            </w:r>
          </w:p>
        </w:tc>
        <w:tc>
          <w:tcPr>
            <w:tcW w:w="1191" w:type="dxa"/>
          </w:tcPr>
          <w:p w14:paraId="5A309E85" w14:textId="049376C3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1</w:t>
            </w:r>
            <w:r w:rsidR="000A4AE2"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F60BCF" w14:paraId="60F2B91E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BD9568D" w14:textId="6BDF3A26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-group</w:t>
            </w:r>
          </w:p>
        </w:tc>
        <w:tc>
          <w:tcPr>
            <w:tcW w:w="2204" w:type="dxa"/>
          </w:tcPr>
          <w:p w14:paraId="0BDA5F0E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537D4B11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08B5A0BF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3AE4837F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6B957D3F" w14:textId="6DC6B0F9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68</w:t>
            </w:r>
          </w:p>
        </w:tc>
      </w:tr>
      <w:tr w:rsidR="00F60BCF" w14:paraId="71CCB447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AB4AF01" w14:textId="01C9AC9A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≤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</w:t>
            </w:r>
          </w:p>
        </w:tc>
        <w:tc>
          <w:tcPr>
            <w:tcW w:w="2204" w:type="dxa"/>
          </w:tcPr>
          <w:p w14:paraId="60AAA3E9" w14:textId="233DBC2A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5(26.37)</w:t>
            </w:r>
          </w:p>
        </w:tc>
        <w:tc>
          <w:tcPr>
            <w:tcW w:w="2205" w:type="dxa"/>
          </w:tcPr>
          <w:p w14:paraId="0D5F06BA" w14:textId="126855FA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0(30.01)</w:t>
            </w:r>
          </w:p>
        </w:tc>
        <w:tc>
          <w:tcPr>
            <w:tcW w:w="2205" w:type="dxa"/>
          </w:tcPr>
          <w:p w14:paraId="1191C253" w14:textId="47B70C92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2(29.23)</w:t>
            </w:r>
          </w:p>
        </w:tc>
        <w:tc>
          <w:tcPr>
            <w:tcW w:w="2205" w:type="dxa"/>
          </w:tcPr>
          <w:p w14:paraId="1FD898D6" w14:textId="546A1215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3(31.45)</w:t>
            </w:r>
          </w:p>
        </w:tc>
        <w:tc>
          <w:tcPr>
            <w:tcW w:w="1191" w:type="dxa"/>
          </w:tcPr>
          <w:p w14:paraId="536C0370" w14:textId="77777777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3932C5DD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52D0AC4" w14:textId="38E9A688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-199</w:t>
            </w:r>
          </w:p>
        </w:tc>
        <w:tc>
          <w:tcPr>
            <w:tcW w:w="2204" w:type="dxa"/>
          </w:tcPr>
          <w:p w14:paraId="3C02EE86" w14:textId="55492788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4(29.55)</w:t>
            </w:r>
          </w:p>
        </w:tc>
        <w:tc>
          <w:tcPr>
            <w:tcW w:w="2205" w:type="dxa"/>
          </w:tcPr>
          <w:p w14:paraId="5785650B" w14:textId="727E6904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0(30.12)</w:t>
            </w:r>
          </w:p>
        </w:tc>
        <w:tc>
          <w:tcPr>
            <w:tcW w:w="2205" w:type="dxa"/>
          </w:tcPr>
          <w:p w14:paraId="33823316" w14:textId="768FABC5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4(33.35)</w:t>
            </w:r>
          </w:p>
        </w:tc>
        <w:tc>
          <w:tcPr>
            <w:tcW w:w="2205" w:type="dxa"/>
          </w:tcPr>
          <w:p w14:paraId="24EE8F89" w14:textId="00BDA55F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3(32.40)</w:t>
            </w:r>
          </w:p>
        </w:tc>
        <w:tc>
          <w:tcPr>
            <w:tcW w:w="1191" w:type="dxa"/>
          </w:tcPr>
          <w:p w14:paraId="6F054B9D" w14:textId="77777777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25E411D8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BDD84A0" w14:textId="5F25FCCB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9</w:t>
            </w:r>
          </w:p>
        </w:tc>
        <w:tc>
          <w:tcPr>
            <w:tcW w:w="2204" w:type="dxa"/>
          </w:tcPr>
          <w:p w14:paraId="2C35EA0F" w14:textId="27918B8C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3(44.08)</w:t>
            </w:r>
          </w:p>
        </w:tc>
        <w:tc>
          <w:tcPr>
            <w:tcW w:w="2205" w:type="dxa"/>
          </w:tcPr>
          <w:p w14:paraId="2B6105B6" w14:textId="15A35276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9(39.88)</w:t>
            </w:r>
          </w:p>
        </w:tc>
        <w:tc>
          <w:tcPr>
            <w:tcW w:w="2205" w:type="dxa"/>
          </w:tcPr>
          <w:p w14:paraId="4424DCCD" w14:textId="359F2FD4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9(37.42)</w:t>
            </w:r>
          </w:p>
        </w:tc>
        <w:tc>
          <w:tcPr>
            <w:tcW w:w="2205" w:type="dxa"/>
          </w:tcPr>
          <w:p w14:paraId="55377B77" w14:textId="36FAA7A1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0(36.16)</w:t>
            </w:r>
          </w:p>
        </w:tc>
        <w:tc>
          <w:tcPr>
            <w:tcW w:w="1191" w:type="dxa"/>
          </w:tcPr>
          <w:p w14:paraId="4C8859A6" w14:textId="77777777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F60BCF" w14:paraId="524C9190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98D4B75" w14:textId="3703BD9C" w:rsidR="00F60BCF" w:rsidRDefault="000A4AE2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</w:t>
            </w:r>
            <w:r w:rsidR="00F60BCF"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FR</w:t>
            </w:r>
            <w:r w:rsid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="00633666"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L/min</w:t>
            </w:r>
            <w:r w:rsid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="00633666"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73m</w:t>
            </w:r>
            <w:r w:rsidR="00633666"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 w:rsidR="00633666"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7C94A5FC" w14:textId="42D3DAAF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8.96±1.95</w:t>
            </w:r>
          </w:p>
        </w:tc>
        <w:tc>
          <w:tcPr>
            <w:tcW w:w="2205" w:type="dxa"/>
          </w:tcPr>
          <w:p w14:paraId="6DB0B69F" w14:textId="54793E25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.07±1.77</w:t>
            </w:r>
          </w:p>
        </w:tc>
        <w:tc>
          <w:tcPr>
            <w:tcW w:w="2205" w:type="dxa"/>
          </w:tcPr>
          <w:p w14:paraId="2F5AD831" w14:textId="4A51F1B9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6.75±2.07</w:t>
            </w:r>
          </w:p>
        </w:tc>
        <w:tc>
          <w:tcPr>
            <w:tcW w:w="2205" w:type="dxa"/>
          </w:tcPr>
          <w:p w14:paraId="4B248EF7" w14:textId="44B32FB5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5.58±1.95</w:t>
            </w:r>
          </w:p>
        </w:tc>
        <w:tc>
          <w:tcPr>
            <w:tcW w:w="1191" w:type="dxa"/>
          </w:tcPr>
          <w:p w14:paraId="548D784A" w14:textId="4D1BE42C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01</w:t>
            </w:r>
            <w:r w:rsidR="000A4AE2"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F60BCF" w14:paraId="4F223082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E79239E" w14:textId="0479EB2C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C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68584A39" w14:textId="49E7B636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9.47±45.04</w:t>
            </w:r>
          </w:p>
        </w:tc>
        <w:tc>
          <w:tcPr>
            <w:tcW w:w="2205" w:type="dxa"/>
          </w:tcPr>
          <w:p w14:paraId="1E246724" w14:textId="5946209D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7.80±19.48</w:t>
            </w:r>
          </w:p>
        </w:tc>
        <w:tc>
          <w:tcPr>
            <w:tcW w:w="2205" w:type="dxa"/>
          </w:tcPr>
          <w:p w14:paraId="7595A246" w14:textId="725E0F8F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7.97±57.17</w:t>
            </w:r>
          </w:p>
        </w:tc>
        <w:tc>
          <w:tcPr>
            <w:tcW w:w="2205" w:type="dxa"/>
          </w:tcPr>
          <w:p w14:paraId="087F3B3D" w14:textId="1D87C9B4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1.44±14.13</w:t>
            </w:r>
          </w:p>
        </w:tc>
        <w:tc>
          <w:tcPr>
            <w:tcW w:w="1191" w:type="dxa"/>
          </w:tcPr>
          <w:p w14:paraId="1410448A" w14:textId="43707EB7" w:rsidR="00F60BCF" w:rsidRPr="00163685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3</w:t>
            </w:r>
            <w:r w:rsidR="000A4AE2"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F60BCF" w14:paraId="6CAEE6DF" w14:textId="77777777" w:rsidTr="00163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DABC4EA" w14:textId="41C56775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yperlipidemia</w:t>
            </w:r>
          </w:p>
        </w:tc>
        <w:tc>
          <w:tcPr>
            <w:tcW w:w="2204" w:type="dxa"/>
          </w:tcPr>
          <w:p w14:paraId="71AE2F1B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42520071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5EE7BC9A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B3B39B5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2A21C5D3" w14:textId="4D1EDDD4" w:rsidR="00F60BCF" w:rsidRPr="00163685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55</w:t>
            </w:r>
          </w:p>
        </w:tc>
      </w:tr>
      <w:tr w:rsidR="00F60BCF" w14:paraId="33CECE91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CDBF433" w14:textId="3BBC7024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o</w:t>
            </w:r>
          </w:p>
        </w:tc>
        <w:tc>
          <w:tcPr>
            <w:tcW w:w="2204" w:type="dxa"/>
          </w:tcPr>
          <w:p w14:paraId="6D33ED51" w14:textId="51C8BEEA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2(14.13)</w:t>
            </w:r>
          </w:p>
        </w:tc>
        <w:tc>
          <w:tcPr>
            <w:tcW w:w="2205" w:type="dxa"/>
          </w:tcPr>
          <w:p w14:paraId="7C241D61" w14:textId="1D50EAEE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8(17.06)</w:t>
            </w:r>
          </w:p>
        </w:tc>
        <w:tc>
          <w:tcPr>
            <w:tcW w:w="2205" w:type="dxa"/>
          </w:tcPr>
          <w:p w14:paraId="1088143E" w14:textId="445170B8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0(18.96)</w:t>
            </w:r>
          </w:p>
        </w:tc>
        <w:tc>
          <w:tcPr>
            <w:tcW w:w="2205" w:type="dxa"/>
          </w:tcPr>
          <w:p w14:paraId="4F7D47B1" w14:textId="035E2EE5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2(14.74)</w:t>
            </w:r>
          </w:p>
        </w:tc>
        <w:tc>
          <w:tcPr>
            <w:tcW w:w="1191" w:type="dxa"/>
          </w:tcPr>
          <w:p w14:paraId="143441D9" w14:textId="77777777" w:rsidR="00F60BCF" w:rsidRDefault="00F60BCF" w:rsidP="00237C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0BCF" w14:paraId="58B842CE" w14:textId="77777777" w:rsidTr="00C257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FD75503" w14:textId="7D56756C" w:rsidR="00F60BCF" w:rsidRDefault="00F60BCF" w:rsidP="00237CE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Yes</w:t>
            </w:r>
          </w:p>
        </w:tc>
        <w:tc>
          <w:tcPr>
            <w:tcW w:w="2204" w:type="dxa"/>
          </w:tcPr>
          <w:p w14:paraId="22E520BE" w14:textId="744DC8B4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2(85.87)</w:t>
            </w:r>
          </w:p>
        </w:tc>
        <w:tc>
          <w:tcPr>
            <w:tcW w:w="2205" w:type="dxa"/>
          </w:tcPr>
          <w:p w14:paraId="4B25EBE5" w14:textId="6719A44A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1(82.94)</w:t>
            </w:r>
          </w:p>
        </w:tc>
        <w:tc>
          <w:tcPr>
            <w:tcW w:w="2205" w:type="dxa"/>
          </w:tcPr>
          <w:p w14:paraId="08D785FD" w14:textId="5DC0914F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25(81.04)</w:t>
            </w:r>
          </w:p>
        </w:tc>
        <w:tc>
          <w:tcPr>
            <w:tcW w:w="2205" w:type="dxa"/>
          </w:tcPr>
          <w:p w14:paraId="4F3BED90" w14:textId="3F93692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55(85.26)</w:t>
            </w:r>
          </w:p>
        </w:tc>
        <w:tc>
          <w:tcPr>
            <w:tcW w:w="1191" w:type="dxa"/>
          </w:tcPr>
          <w:p w14:paraId="49157F0F" w14:textId="77777777" w:rsidR="00F60BCF" w:rsidRDefault="00F60BCF" w:rsidP="00237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257E9" w14:paraId="597A9935" w14:textId="77777777" w:rsidTr="00C25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8027055" w14:textId="2AF22F0C" w:rsidR="00C257E9" w:rsidRPr="00F539C6" w:rsidRDefault="00C257E9" w:rsidP="00933633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D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</w:t>
            </w:r>
          </w:p>
        </w:tc>
        <w:tc>
          <w:tcPr>
            <w:tcW w:w="2204" w:type="dxa"/>
          </w:tcPr>
          <w:p w14:paraId="209C406D" w14:textId="77777777" w:rsidR="00C257E9" w:rsidRPr="00F539C6" w:rsidRDefault="00C257E9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25605D62" w14:textId="77777777" w:rsidR="00C257E9" w:rsidRPr="00F539C6" w:rsidRDefault="00C257E9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7CEB2C86" w14:textId="77777777" w:rsidR="00C257E9" w:rsidRPr="00F539C6" w:rsidRDefault="00C257E9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65180C29" w14:textId="77777777" w:rsidR="00C257E9" w:rsidRPr="00F539C6" w:rsidRDefault="00C257E9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669767EB" w14:textId="0F7C0845" w:rsidR="00C257E9" w:rsidRDefault="00933633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363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3363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Pr="00163685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933633" w14:paraId="0D71FE29" w14:textId="77777777" w:rsidTr="00C257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C762B38" w14:textId="1E565C93" w:rsidR="00933633" w:rsidRDefault="00933633" w:rsidP="00933633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No</w:t>
            </w:r>
          </w:p>
        </w:tc>
        <w:tc>
          <w:tcPr>
            <w:tcW w:w="2204" w:type="dxa"/>
          </w:tcPr>
          <w:p w14:paraId="1C64CB0D" w14:textId="32C20750" w:rsidR="00933633" w:rsidRPr="00F539C6" w:rsidRDefault="00933633" w:rsidP="009336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1(48.66)</w:t>
            </w:r>
          </w:p>
        </w:tc>
        <w:tc>
          <w:tcPr>
            <w:tcW w:w="2205" w:type="dxa"/>
          </w:tcPr>
          <w:p w14:paraId="61CE850B" w14:textId="5A9B0463" w:rsidR="00933633" w:rsidRPr="00F539C6" w:rsidRDefault="00933633" w:rsidP="009336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8(59.35)</w:t>
            </w:r>
          </w:p>
        </w:tc>
        <w:tc>
          <w:tcPr>
            <w:tcW w:w="2205" w:type="dxa"/>
          </w:tcPr>
          <w:p w14:paraId="4AD2D03C" w14:textId="31807E88" w:rsidR="00933633" w:rsidRPr="00F539C6" w:rsidRDefault="00933633" w:rsidP="009336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0(56.87)</w:t>
            </w:r>
          </w:p>
        </w:tc>
        <w:tc>
          <w:tcPr>
            <w:tcW w:w="2205" w:type="dxa"/>
          </w:tcPr>
          <w:p w14:paraId="148B7474" w14:textId="61ED987A" w:rsidR="00933633" w:rsidRPr="00F539C6" w:rsidRDefault="00933633" w:rsidP="009336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8(59.41)</w:t>
            </w:r>
          </w:p>
        </w:tc>
        <w:tc>
          <w:tcPr>
            <w:tcW w:w="1191" w:type="dxa"/>
          </w:tcPr>
          <w:p w14:paraId="44FF33C6" w14:textId="77777777" w:rsidR="00933633" w:rsidRDefault="00933633" w:rsidP="009336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257E9" w14:paraId="694FB7ED" w14:textId="77777777" w:rsidTr="00C25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CF3521E" w14:textId="04BFFD38" w:rsidR="00C257E9" w:rsidRPr="00F539C6" w:rsidRDefault="00933633" w:rsidP="00933633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GT</w:t>
            </w:r>
          </w:p>
        </w:tc>
        <w:tc>
          <w:tcPr>
            <w:tcW w:w="2204" w:type="dxa"/>
          </w:tcPr>
          <w:p w14:paraId="2DA23399" w14:textId="0C79B75A" w:rsidR="00C257E9" w:rsidRPr="00F539C6" w:rsidRDefault="00933633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(3.00)</w:t>
            </w:r>
          </w:p>
        </w:tc>
        <w:tc>
          <w:tcPr>
            <w:tcW w:w="2205" w:type="dxa"/>
          </w:tcPr>
          <w:p w14:paraId="42A2413C" w14:textId="75CFF5F7" w:rsidR="00C257E9" w:rsidRPr="00F539C6" w:rsidRDefault="00933633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(3.81)</w:t>
            </w:r>
          </w:p>
        </w:tc>
        <w:tc>
          <w:tcPr>
            <w:tcW w:w="2205" w:type="dxa"/>
          </w:tcPr>
          <w:p w14:paraId="65AD6DAA" w14:textId="123F437F" w:rsidR="00C257E9" w:rsidRPr="00F539C6" w:rsidRDefault="00933633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(4.33)</w:t>
            </w:r>
          </w:p>
        </w:tc>
        <w:tc>
          <w:tcPr>
            <w:tcW w:w="2205" w:type="dxa"/>
          </w:tcPr>
          <w:p w14:paraId="49550EEA" w14:textId="2456C8CA" w:rsidR="00C257E9" w:rsidRPr="00F539C6" w:rsidRDefault="00933633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(5.21)</w:t>
            </w:r>
          </w:p>
        </w:tc>
        <w:tc>
          <w:tcPr>
            <w:tcW w:w="1191" w:type="dxa"/>
          </w:tcPr>
          <w:p w14:paraId="5F2A0005" w14:textId="77777777" w:rsidR="00C257E9" w:rsidRDefault="00C257E9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257E9" w14:paraId="67D44C84" w14:textId="77777777" w:rsidTr="00933633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E9F851F" w14:textId="6664F370" w:rsidR="00C257E9" w:rsidRPr="00F539C6" w:rsidRDefault="00933633" w:rsidP="00933633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FG</w:t>
            </w:r>
          </w:p>
        </w:tc>
        <w:tc>
          <w:tcPr>
            <w:tcW w:w="2204" w:type="dxa"/>
          </w:tcPr>
          <w:p w14:paraId="08C2CD68" w14:textId="175E862C" w:rsidR="00C257E9" w:rsidRPr="00F539C6" w:rsidRDefault="00933633" w:rsidP="009336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(3.52)</w:t>
            </w:r>
          </w:p>
        </w:tc>
        <w:tc>
          <w:tcPr>
            <w:tcW w:w="2205" w:type="dxa"/>
          </w:tcPr>
          <w:p w14:paraId="344ECBC6" w14:textId="7442F051" w:rsidR="00C257E9" w:rsidRPr="00F539C6" w:rsidRDefault="00933633" w:rsidP="009336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(3.51)</w:t>
            </w:r>
          </w:p>
        </w:tc>
        <w:tc>
          <w:tcPr>
            <w:tcW w:w="2205" w:type="dxa"/>
          </w:tcPr>
          <w:p w14:paraId="4DEC3F39" w14:textId="2384C9EA" w:rsidR="00C257E9" w:rsidRPr="00933633" w:rsidRDefault="00933633" w:rsidP="00933633">
            <w:pPr>
              <w:widowControl/>
              <w:spacing w:after="3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(3.75)</w:t>
            </w:r>
          </w:p>
        </w:tc>
        <w:tc>
          <w:tcPr>
            <w:tcW w:w="2205" w:type="dxa"/>
          </w:tcPr>
          <w:p w14:paraId="7B4254CE" w14:textId="174BA445" w:rsidR="00933633" w:rsidRPr="00933633" w:rsidRDefault="00933633" w:rsidP="00933633">
            <w:pPr>
              <w:widowControl/>
              <w:spacing w:after="3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(8.84)</w:t>
            </w:r>
          </w:p>
        </w:tc>
        <w:tc>
          <w:tcPr>
            <w:tcW w:w="1191" w:type="dxa"/>
          </w:tcPr>
          <w:p w14:paraId="3ABC60A4" w14:textId="77777777" w:rsidR="00C257E9" w:rsidRDefault="00C257E9" w:rsidP="009336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257E9" w14:paraId="04E4F2D0" w14:textId="77777777" w:rsidTr="00163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bottom w:val="single" w:sz="4" w:space="0" w:color="auto"/>
            </w:tcBorders>
          </w:tcPr>
          <w:p w14:paraId="360830D9" w14:textId="0286C0B1" w:rsidR="00C257E9" w:rsidRPr="00F539C6" w:rsidRDefault="00933633" w:rsidP="00933633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Yes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7346CAEC" w14:textId="768F929A" w:rsidR="00C257E9" w:rsidRPr="00F539C6" w:rsidRDefault="00933633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3(44.82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7DE3B49E" w14:textId="7DDFC5F7" w:rsidR="00C257E9" w:rsidRPr="00F539C6" w:rsidRDefault="00933633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0(33.34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23951F64" w14:textId="502A6CDA" w:rsidR="00C257E9" w:rsidRPr="00F539C6" w:rsidRDefault="00933633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4(35.05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2AE1FAE6" w14:textId="440F3A28" w:rsidR="00C257E9" w:rsidRPr="00F539C6" w:rsidRDefault="00933633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933633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8(26.53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A630C8B" w14:textId="77777777" w:rsidR="00C257E9" w:rsidRDefault="00C257E9" w:rsidP="009336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C2AF358" w14:textId="0645830C" w:rsidR="00C547F1" w:rsidRDefault="00633666" w:rsidP="00633666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lastRenderedPageBreak/>
        <w:t xml:space="preserve">Data were presented as </w:t>
      </w:r>
      <w:proofErr w:type="spellStart"/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mean±SD</w:t>
      </w:r>
      <w:proofErr w:type="spellEnd"/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or median (interquartile ranges) for continuous variables, and numbers (proportions) for categorical variables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145341DD" w14:textId="521C0520" w:rsidR="00633666" w:rsidRDefault="00633666" w:rsidP="00633666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proofErr w:type="spellStart"/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g</w:t>
      </w:r>
      <w:proofErr w:type="spellEnd"/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hyroglobul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gAb</w:t>
      </w:r>
      <w:proofErr w:type="spellEnd"/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globulin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POAb</w:t>
      </w:r>
      <w:proofErr w:type="spellEnd"/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id peroxidase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BMI body mass index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AL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-pyruv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AS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 oxaloacet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SBP systolic pressure, DBP diastolic pressure,</w:t>
      </w:r>
      <w:r w:rsid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eGFR </w:t>
      </w:r>
      <w:r w:rsidR="000A4AE2"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estimated</w:t>
      </w:r>
      <w:r w:rsid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="000A4AE2"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omerular filtration rate</w:t>
      </w:r>
      <w:r w:rsid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UACR </w:t>
      </w:r>
      <w:r w:rsidR="000A4AE2"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urinary albumin</w:t>
      </w:r>
      <w:r w:rsid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="000A4AE2"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o</w:t>
      </w:r>
      <w:r w:rsid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="000A4AE2"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creatinine ratio</w:t>
      </w:r>
      <w:r w:rsidR="00C257E9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DM diabetes mellitus</w:t>
      </w:r>
      <w:r w:rsid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IGT </w:t>
      </w:r>
      <w:r w:rsidR="00933633"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glucose tolerance</w:t>
      </w:r>
      <w:r w:rsid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IFG </w:t>
      </w:r>
      <w:r w:rsidR="00933633"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fasting glucose</w:t>
      </w:r>
      <w:r w:rsid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31F8C437" w14:textId="034B84D8" w:rsidR="00163685" w:rsidRPr="00633666" w:rsidRDefault="00163685" w:rsidP="00633666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163685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*p&lt;0.05</w:t>
      </w:r>
    </w:p>
    <w:sectPr w:rsidR="00163685" w:rsidRPr="00633666" w:rsidSect="00F60BCF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E5C"/>
    <w:rsid w:val="000A4AE2"/>
    <w:rsid w:val="00163685"/>
    <w:rsid w:val="00237CEC"/>
    <w:rsid w:val="00633666"/>
    <w:rsid w:val="00933633"/>
    <w:rsid w:val="00C257E9"/>
    <w:rsid w:val="00C50E5C"/>
    <w:rsid w:val="00C547F1"/>
    <w:rsid w:val="00F60BCF"/>
    <w:rsid w:val="00F9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B4335"/>
  <w15:chartTrackingRefBased/>
  <w15:docId w15:val="{E753DAFA-D537-41B6-AB00-D4C5D7E1B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0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F60BC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8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4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9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6</cp:revision>
  <dcterms:created xsi:type="dcterms:W3CDTF">2023-08-05T01:34:00Z</dcterms:created>
  <dcterms:modified xsi:type="dcterms:W3CDTF">2023-08-08T08:53:00Z</dcterms:modified>
</cp:coreProperties>
</file>